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spacing w:after="160" w:line="48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7946.000000000002" w:type="dxa"/>
        <w:jc w:val="left"/>
        <w:tblLayout w:type="fixed"/>
        <w:tblLook w:val="0400"/>
      </w:tblPr>
      <w:tblGrid>
        <w:gridCol w:w="2651"/>
        <w:gridCol w:w="2968"/>
        <w:gridCol w:w="2327"/>
        <w:tblGridChange w:id="0">
          <w:tblGrid>
            <w:gridCol w:w="2651"/>
            <w:gridCol w:w="2968"/>
            <w:gridCol w:w="2327"/>
          </w:tblGrid>
        </w:tblGridChange>
      </w:tblGrid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cccccc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2">
            <w:pPr>
              <w:spacing w:after="160" w:line="48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Speci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cccccc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3">
            <w:pPr>
              <w:spacing w:after="160" w:line="48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Loca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cccccc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4">
            <w:pPr>
              <w:spacing w:after="160" w:line="48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Reason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5">
            <w:pPr>
              <w:spacing w:after="160" w:line="48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Anampses chrysocephalu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6">
            <w:pPr>
              <w:spacing w:after="160" w:line="48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engguru, West Papua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7">
            <w:pPr>
              <w:spacing w:after="160" w:line="48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Endemic to Hawaii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8">
            <w:pPr>
              <w:spacing w:after="160" w:line="48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Merluccius productu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9">
            <w:pPr>
              <w:spacing w:after="160" w:line="48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a Pérouse Mount, La Réunion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A">
            <w:pPr>
              <w:spacing w:after="160" w:line="48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onsumption 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B">
            <w:pPr>
              <w:spacing w:after="160" w:line="48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Merluccius merlucciu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C">
            <w:pPr>
              <w:spacing w:after="160" w:line="48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ond Inlet, Canada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D">
            <w:pPr>
              <w:spacing w:after="160" w:line="48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onsumption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E">
            <w:pPr>
              <w:spacing w:after="160" w:line="48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Melanogrammus aeglefinu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F">
            <w:pPr>
              <w:spacing w:after="160" w:line="48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angnirtung, Canada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0">
            <w:pPr>
              <w:spacing w:after="160" w:line="48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onsumption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1">
            <w:pPr>
              <w:spacing w:after="160" w:line="48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Sardinella longicep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2">
            <w:pPr>
              <w:spacing w:after="160" w:line="48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orsica, Franc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3">
            <w:pPr>
              <w:spacing w:after="160" w:line="48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onsumption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4">
            <w:pPr>
              <w:spacing w:after="160" w:line="48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Chelon ramad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5">
            <w:pPr>
              <w:spacing w:after="160" w:line="48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uracao, Caribbean 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6">
            <w:pPr>
              <w:spacing w:after="160" w:line="48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2 reads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7">
            <w:pPr>
              <w:spacing w:after="160" w:line="48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Encrasicholina punctif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8">
            <w:pPr>
              <w:spacing w:after="160" w:line="48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arseille, Franc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9">
            <w:pPr>
              <w:spacing w:after="160" w:line="48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onsumption (58 reads)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A">
            <w:pPr>
              <w:spacing w:after="160" w:line="48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Sparisoma virid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B">
            <w:pPr>
              <w:spacing w:after="160" w:line="48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engguru, Indonesia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C">
            <w:pPr>
              <w:spacing w:after="160" w:line="48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ontamination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D">
            <w:pPr>
              <w:spacing w:after="160" w:line="48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Sparisoma aurofrenatu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E">
            <w:pPr>
              <w:spacing w:after="160" w:line="48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engguru, Indonesia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F">
            <w:pPr>
              <w:spacing w:after="160" w:line="48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ontamination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0">
            <w:pPr>
              <w:spacing w:after="160" w:line="48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Sparisoma chrysopteru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1">
            <w:pPr>
              <w:spacing w:after="160" w:line="48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engguru, Indonesia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2">
            <w:pPr>
              <w:spacing w:after="160" w:line="48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ontamination</w:t>
            </w:r>
          </w:p>
        </w:tc>
      </w:tr>
    </w:tbl>
    <w:p w:rsidR="00000000" w:rsidDel="00000000" w:rsidP="00000000" w:rsidRDefault="00000000" w:rsidRPr="00000000" w14:paraId="00000023">
      <w:pPr>
        <w:spacing w:after="160" w:line="480" w:lineRule="auto"/>
        <w:jc w:val="both"/>
        <w:rPr/>
      </w:pPr>
      <w:r w:rsidDel="00000000" w:rsidR="00000000" w:rsidRPr="00000000">
        <w:rPr>
          <w:rtl w:val="0"/>
        </w:rPr>
      </w:r>
    </w:p>
    <w:sectPr>
      <w:pgSz w:h="16834" w:w="11909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fr"/>
      </w:rPr>
    </w:rPrDefault>
    <w:pPrDefault>
      <w:pPr>
        <w:spacing w:line="276" w:lineRule="auto"/>
      </w:pPr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5.0" w:type="dxa"/>
        <w:left w:w="15.0" w:type="dxa"/>
        <w:bottom w:w="15.0" w:type="dxa"/>
        <w:right w:w="15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